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569B5" w14:textId="77777777" w:rsidR="00D0165F" w:rsidRPr="00656A33" w:rsidRDefault="00656A33" w:rsidP="00D0165F">
      <w:pPr>
        <w:outlineLvl w:val="0"/>
        <w:rPr>
          <w:rFonts w:cs="Times New Roman"/>
          <w:b/>
        </w:rPr>
      </w:pPr>
      <w:bookmarkStart w:id="0" w:name="_GoBack"/>
      <w:r w:rsidRPr="00656A33">
        <w:rPr>
          <w:rFonts w:cs="Times New Roman"/>
          <w:b/>
          <w:szCs w:val="24"/>
        </w:rPr>
        <w:t>Supplementary Table 3: Oligonucleotides used in the present study</w:t>
      </w:r>
    </w:p>
    <w:bookmarkEnd w:id="0"/>
    <w:p w14:paraId="73350AF5" w14:textId="77777777" w:rsidR="00D0165F" w:rsidRPr="00593B88" w:rsidRDefault="00D0165F" w:rsidP="00D0165F">
      <w:pPr>
        <w:outlineLvl w:val="0"/>
        <w:rPr>
          <w:rFonts w:cs="Times New Roman"/>
          <w:color w:val="000000" w:themeColor="text1"/>
          <w:szCs w:val="24"/>
        </w:rPr>
      </w:pPr>
      <w:r w:rsidRPr="00593B88">
        <w:rPr>
          <w:rFonts w:cs="Times New Roman"/>
          <w:b/>
          <w:color w:val="000000" w:themeColor="text1"/>
        </w:rPr>
        <w:t>Primers used for RT-PCR analysi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4361"/>
        <w:gridCol w:w="1383"/>
      </w:tblGrid>
      <w:tr w:rsidR="00D0165F" w:rsidRPr="00593B88" w14:paraId="52AE2DFA" w14:textId="77777777" w:rsidTr="00052212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54F260C6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  <w:szCs w:val="24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1776ADC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361" w:type="dxa"/>
            <w:tcBorders>
              <w:top w:val="single" w:sz="12" w:space="0" w:color="auto"/>
              <w:bottom w:val="single" w:sz="6" w:space="0" w:color="auto"/>
            </w:tcBorders>
          </w:tcPr>
          <w:p w14:paraId="0D4B7F73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  <w:szCs w:val="24"/>
              </w:rPr>
              <w:t>Primer sequenc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6" w:space="0" w:color="auto"/>
            </w:tcBorders>
          </w:tcPr>
          <w:p w14:paraId="24650644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0165F" w:rsidRPr="00593B88" w14:paraId="5EBF2651" w14:textId="77777777" w:rsidTr="00052212">
        <w:tc>
          <w:tcPr>
            <w:tcW w:w="1560" w:type="dxa"/>
            <w:tcBorders>
              <w:top w:val="single" w:sz="6" w:space="0" w:color="auto"/>
            </w:tcBorders>
          </w:tcPr>
          <w:p w14:paraId="7F26B066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GAPDH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A4A3E6E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4" w:type="dxa"/>
            <w:gridSpan w:val="2"/>
            <w:vMerge w:val="restart"/>
            <w:tcBorders>
              <w:top w:val="single" w:sz="6" w:space="0" w:color="auto"/>
            </w:tcBorders>
          </w:tcPr>
          <w:p w14:paraId="5D49C1B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AdobeHeitiStd-Regular" w:cs="Times New Roman"/>
                <w:color w:val="000000" w:themeColor="text1"/>
                <w:kern w:val="0"/>
                <w:szCs w:val="24"/>
              </w:rPr>
            </w:pPr>
            <w:proofErr w:type="gramStart"/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F :5'</w:t>
            </w:r>
            <w:proofErr w:type="gramEnd"/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-ACCTGACCTGCCGTCTAGAA-3'</w:t>
            </w:r>
          </w:p>
          <w:p w14:paraId="7199C62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楷体" w:cs="Times New Roman"/>
                <w:color w:val="000000" w:themeColor="text1"/>
                <w:szCs w:val="24"/>
              </w:rPr>
              <w:t xml:space="preserve">R: 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5'-TCCACCACCCTGTTGCTGTA-3'</w:t>
            </w:r>
          </w:p>
          <w:p w14:paraId="335387E2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AdobeHeitiStd-Regular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F: 5'-GGTGTGCCATCCCTAGAAGA-3'</w:t>
            </w:r>
            <w:r w:rsidRPr="00593B88">
              <w:rPr>
                <w:rFonts w:eastAsia="AdobeHeitiStd-Regular" w:cs="Times New Roman"/>
                <w:color w:val="000000" w:themeColor="text1"/>
                <w:kern w:val="0"/>
                <w:szCs w:val="24"/>
              </w:rPr>
              <w:t>，</w:t>
            </w:r>
          </w:p>
          <w:p w14:paraId="2690A81E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E-BZ+ZGPCwV-3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楷体" w:cs="Times New Roman"/>
                <w:color w:val="000000" w:themeColor="text1"/>
                <w:szCs w:val="24"/>
              </w:rPr>
              <w:t xml:space="preserve">R: 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5'-CATTGCTTCTTGGCCAATTT-3'</w:t>
            </w:r>
          </w:p>
          <w:p w14:paraId="168E5786" w14:textId="77777777" w:rsidR="00D0165F" w:rsidRPr="00593B88" w:rsidRDefault="00D0165F" w:rsidP="00052212">
            <w:pPr>
              <w:autoSpaceDE w:val="0"/>
              <w:autoSpaceDN w:val="0"/>
              <w:adjustRightInd w:val="0"/>
              <w:outlineLvl w:val="2"/>
              <w:rPr>
                <w:rFonts w:eastAsia="楷体" w:cs="Times New Roman"/>
                <w:color w:val="000000" w:themeColor="text1"/>
                <w:szCs w:val="24"/>
              </w:rPr>
            </w:pPr>
            <w:r w:rsidRPr="00593B88">
              <w:rPr>
                <w:rFonts w:eastAsia="楷体" w:cs="Times New Roman"/>
                <w:color w:val="000000" w:themeColor="text1"/>
                <w:szCs w:val="24"/>
              </w:rPr>
              <w:t>F: 5’-TGAAGGTGACAGAGCCTCTGGAT-3’</w:t>
            </w:r>
          </w:p>
          <w:p w14:paraId="6DC0743D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楷体" w:cs="Times New Roman"/>
                <w:color w:val="000000" w:themeColor="text1"/>
                <w:szCs w:val="24"/>
              </w:rPr>
            </w:pPr>
            <w:bookmarkStart w:id="1" w:name="OLE_LINK80"/>
            <w:bookmarkStart w:id="2" w:name="OLE_LINK81"/>
            <w:r w:rsidRPr="00593B88">
              <w:rPr>
                <w:rFonts w:eastAsia="楷体" w:cs="Times New Roman"/>
                <w:color w:val="000000" w:themeColor="text1"/>
                <w:szCs w:val="24"/>
              </w:rPr>
              <w:t xml:space="preserve">R: </w:t>
            </w:r>
            <w:bookmarkEnd w:id="1"/>
            <w:bookmarkEnd w:id="2"/>
            <w:r w:rsidRPr="00593B88">
              <w:rPr>
                <w:rFonts w:eastAsia="楷体" w:cs="Times New Roman"/>
                <w:color w:val="000000" w:themeColor="text1"/>
                <w:szCs w:val="24"/>
              </w:rPr>
              <w:t>5’-TGGGTGAATTCGGGCTTGTT-3’</w:t>
            </w:r>
          </w:p>
          <w:p w14:paraId="0B3829B8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’</w:t>
            </w:r>
            <w:proofErr w:type="gramEnd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CCAAACTTTTCCTCCCTGAACC-3’</w:t>
            </w:r>
          </w:p>
          <w:p w14:paraId="04A53E81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'-GTGATGCTGAGAAGTTTCGTTGA-3</w:t>
            </w:r>
          </w:p>
          <w:p w14:paraId="525B995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 5'–GCCTTCTCGGTCTGGAGGAT-3'</w:t>
            </w:r>
          </w:p>
          <w:p w14:paraId="1F16FE45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bookmarkStart w:id="3" w:name="OLE_LINK82"/>
            <w:bookmarkStart w:id="4" w:name="OLE_LINK83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</w:t>
            </w:r>
            <w:bookmarkEnd w:id="3"/>
            <w:bookmarkEnd w:id="4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</w:t>
            </w:r>
            <w:proofErr w:type="gramEnd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TTTCTCCTTCTCTGGAAACAATGAC-3</w:t>
            </w:r>
          </w:p>
          <w:p w14:paraId="5025581C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’-TCTCCGTGATTGCTTGGCTA -3’</w:t>
            </w:r>
          </w:p>
          <w:p w14:paraId="43B2091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’-AGCAGGATACACAGCCACAC-3’</w:t>
            </w:r>
          </w:p>
          <w:p w14:paraId="20142FF8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ATGCACCGATACACACTGGA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41810AC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bookmarkStart w:id="5" w:name="OLE_LINK84"/>
            <w:bookmarkStart w:id="6" w:name="OLE_LINK85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R: </w:t>
            </w:r>
            <w:bookmarkEnd w:id="5"/>
            <w:bookmarkEnd w:id="6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CACAAGCTTCCGGACTTCTC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0E87F573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TTCGGGTAGTGGAAAACCAG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10DFFF3E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CAGCAGCTCGAATTTCTTCC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7C4FA56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CAGAGGTTGAACCCCACAGT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1689E70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CCTCTGGCTTCGTCAGAATC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43715D7F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TTGACAGCGACAAGAAGTGG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6F1CBC6E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TCACGTCGTCCTTATGCAAG 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3C75CC5C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GGATGCCTTTGTGGAACTGT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0E2DBDC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AGC CTG CAG CTT TGT TTC AT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0BD5C19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:5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GCTATGGACCTTGGGAGAA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2270E9A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GCTATGGACCTTGGGAGAA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60C10BD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GCATGTTCGTGGCCTCTAAG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68F0960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CGTGTTTGCGGATGATCTGT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70B7FFE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lastRenderedPageBreak/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TTGCATCGTTCACCGAGATC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5DE122B3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CTGGTAGCTGTAGATTCTGGCCA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20FD088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CGTGGTCAGGTTGTTTGATG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263C817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CGGGCTCTGGAACTTTATCC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7A3FF0C5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CTCCAGGAAGAGGAAGGCAA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0204B26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TCGATTTTGGCCATTTCTTCA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093CBE3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 5'-TTTTGGAGTCCCTGTTCG-3'</w:t>
            </w:r>
          </w:p>
          <w:p w14:paraId="7A59D83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 5'-CCAGGCTCCAGATGTCCA-3'</w:t>
            </w:r>
          </w:p>
          <w:p w14:paraId="63C8821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ACCCCAAGAGTGGAGTTGTG-3'</w:t>
            </w:r>
          </w:p>
          <w:p w14:paraId="1E33D8C5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GGAAGGCATTTTCTGATCCA-3'</w:t>
            </w:r>
          </w:p>
          <w:p w14:paraId="460FAF52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GAGCGCTTTCATTGGTCCAT-3'</w:t>
            </w:r>
          </w:p>
          <w:p w14:paraId="62C5A7A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GACCCGGCCAAAGAATAGTC-3'</w:t>
            </w:r>
          </w:p>
          <w:p w14:paraId="53BD2A0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 5'-GGTGTGCCATCCCTAGAAGA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1B02142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-CATTGCTTCTTGGCCAATTT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′</w:t>
            </w:r>
          </w:p>
          <w:p w14:paraId="39CBEC31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 5'-TGCAGGATTCCAGGTTAT-3'</w:t>
            </w:r>
          </w:p>
          <w:p w14:paraId="5F30ED5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-GTACTGACCAGGAGGGAT-3'</w:t>
            </w:r>
          </w:p>
          <w:p w14:paraId="730DFEC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CCATCAGTACCTGGCCGAGAGC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'</w:t>
            </w:r>
          </w:p>
          <w:p w14:paraId="7AF38F13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</w:t>
            </w:r>
            <w:r w:rsidRPr="00593B88">
              <w:rPr>
                <w:color w:val="000000" w:themeColor="text1"/>
              </w:rPr>
              <w:t xml:space="preserve"> 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5'-</w:t>
            </w: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CGCTTCTGCACCTTCAGCACCT</w:t>
            </w: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-3'</w:t>
            </w:r>
          </w:p>
          <w:p w14:paraId="6CC4BF11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</w:t>
            </w:r>
            <w:proofErr w:type="gramStart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:5'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 xml:space="preserve">-AGACTTGCGTCTCCGTGGACAT-3' </w:t>
            </w:r>
          </w:p>
          <w:p w14:paraId="52E2D00F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</w:t>
            </w:r>
            <w:proofErr w:type="gramStart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:5'</w:t>
            </w:r>
            <w:proofErr w:type="gramEnd"/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-CCTCCTTTGGAACGGCACTGAT-3'</w:t>
            </w:r>
          </w:p>
          <w:p w14:paraId="6254A40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 5'-AGAAACGAGCCTGCCTGCCTTACA-3'</w:t>
            </w:r>
          </w:p>
          <w:p w14:paraId="6426169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-AGATGGTTCCTCAGGGAGGT-3'</w:t>
            </w:r>
          </w:p>
          <w:p w14:paraId="243E25A2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 xml:space="preserve">F: 5'-AAACCTGCAGCTAGGGATGT-3' </w:t>
            </w:r>
          </w:p>
          <w:p w14:paraId="7F366BD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-AGCCCAGTCCATCAGAACTC-3'</w:t>
            </w:r>
          </w:p>
          <w:p w14:paraId="65D46648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 xml:space="preserve">F: 5'-GGCAACCTTTTCCTGAATGA-3' </w:t>
            </w:r>
          </w:p>
          <w:p w14:paraId="2064BB2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-AATGGACCACACATCCACCT-3'</w:t>
            </w:r>
          </w:p>
          <w:p w14:paraId="536C0588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F: 5' -TGGTTTCAGCGTCGTCGC -3'</w:t>
            </w:r>
          </w:p>
          <w:p w14:paraId="721D07BF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TimesNewRomanPSMT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TimesNewRomanPSMT" w:cs="Times New Roman"/>
                <w:color w:val="000000" w:themeColor="text1"/>
                <w:kern w:val="0"/>
                <w:szCs w:val="24"/>
              </w:rPr>
              <w:t>R: 5' -ATTAGCTTCCTTCACGCAGT-3'</w:t>
            </w:r>
          </w:p>
        </w:tc>
      </w:tr>
      <w:tr w:rsidR="00D0165F" w:rsidRPr="00593B88" w14:paraId="57EF447C" w14:textId="77777777" w:rsidTr="00052212">
        <w:tc>
          <w:tcPr>
            <w:tcW w:w="1560" w:type="dxa"/>
          </w:tcPr>
          <w:p w14:paraId="662DDC0C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  <w:p w14:paraId="085FA46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eastAsia="AdobeHeitiStd-Regular"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eastAsia="E-BX+ZGPCwW-4" w:cs="Times New Roman"/>
                <w:color w:val="000000" w:themeColor="text1"/>
                <w:kern w:val="0"/>
                <w:szCs w:val="24"/>
              </w:rPr>
              <w:t>DEPDC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4"/>
              </w:rPr>
              <w:t>1</w:t>
            </w:r>
          </w:p>
          <w:p w14:paraId="583300C6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37B18159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E-cadherin</w:t>
            </w:r>
          </w:p>
        </w:tc>
        <w:tc>
          <w:tcPr>
            <w:tcW w:w="992" w:type="dxa"/>
          </w:tcPr>
          <w:p w14:paraId="2FBC0FDF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4" w:type="dxa"/>
            <w:gridSpan w:val="2"/>
            <w:vMerge/>
          </w:tcPr>
          <w:p w14:paraId="5CB99E00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0165F" w:rsidRPr="00593B88" w14:paraId="02A5C46C" w14:textId="77777777" w:rsidTr="00052212">
        <w:tc>
          <w:tcPr>
            <w:tcW w:w="1560" w:type="dxa"/>
          </w:tcPr>
          <w:p w14:paraId="112324C3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szCs w:val="24"/>
              </w:rPr>
            </w:pPr>
          </w:p>
          <w:p w14:paraId="0C460CE8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>Vimentin</w:t>
            </w:r>
            <w:proofErr w:type="spellEnd"/>
          </w:p>
          <w:p w14:paraId="7669DF5E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6AB171A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  <w:bookmarkStart w:id="7" w:name="OLE_LINK94"/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Twist1 </w:t>
            </w:r>
          </w:p>
          <w:bookmarkEnd w:id="7"/>
          <w:p w14:paraId="7CA22752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73CB5DB0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color w:val="000000" w:themeColor="text1"/>
                <w:kern w:val="0"/>
                <w:szCs w:val="24"/>
              </w:rPr>
              <w:t xml:space="preserve">Twist2 </w:t>
            </w:r>
          </w:p>
          <w:p w14:paraId="5BD60E2A" w14:textId="77777777" w:rsidR="00D0165F" w:rsidRPr="00593B88" w:rsidRDefault="00D0165F" w:rsidP="00052212">
            <w:pPr>
              <w:wordWrap w:val="0"/>
              <w:autoSpaceDE w:val="0"/>
              <w:autoSpaceDN w:val="0"/>
              <w:adjustRightInd w:val="0"/>
              <w:outlineLvl w:val="2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3DEA4A62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A20</w:t>
            </w:r>
          </w:p>
          <w:p w14:paraId="6034655F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5521CA32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-</w:t>
            </w:r>
            <w:proofErr w:type="spellStart"/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myc</w:t>
            </w:r>
            <w:proofErr w:type="spellEnd"/>
          </w:p>
          <w:p w14:paraId="0C56D475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7A213C61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ICAM</w:t>
            </w:r>
          </w:p>
          <w:p w14:paraId="68165810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3C3D3D5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MMP9</w:t>
            </w:r>
          </w:p>
          <w:p w14:paraId="1467498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597BF9AF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BCL-2</w:t>
            </w:r>
          </w:p>
          <w:p w14:paraId="0426994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57D2DF15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MMP2</w:t>
            </w:r>
          </w:p>
          <w:p w14:paraId="4FC4FB80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52F1334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CND1</w:t>
            </w:r>
          </w:p>
          <w:p w14:paraId="0A499D4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  <w:highlight w:val="yellow"/>
              </w:rPr>
            </w:pPr>
          </w:p>
          <w:p w14:paraId="4522E51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lastRenderedPageBreak/>
              <w:t>CDK4</w:t>
            </w:r>
          </w:p>
          <w:p w14:paraId="66BB5D5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3CF90FCD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DK6</w:t>
            </w:r>
          </w:p>
          <w:p w14:paraId="39DFF79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602A976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CNE</w:t>
            </w:r>
          </w:p>
          <w:p w14:paraId="5CFF16B2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4116810F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DK2</w:t>
            </w:r>
          </w:p>
          <w:p w14:paraId="1761E07D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  <w:highlight w:val="yellow"/>
              </w:rPr>
            </w:pPr>
          </w:p>
          <w:p w14:paraId="20EDCC31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CNA1</w:t>
            </w:r>
          </w:p>
          <w:p w14:paraId="5DBF30C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  <w:highlight w:val="yellow"/>
              </w:rPr>
            </w:pPr>
          </w:p>
          <w:p w14:paraId="0ABFB00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CNA2</w:t>
            </w:r>
          </w:p>
          <w:p w14:paraId="76D156B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57F941BD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CNB1</w:t>
            </w:r>
          </w:p>
          <w:p w14:paraId="105BC89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2C2B86B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  <w:highlight w:val="yellow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CDK1</w:t>
            </w:r>
          </w:p>
          <w:p w14:paraId="1CDC4BB0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  <w:highlight w:val="yellow"/>
              </w:rPr>
            </w:pPr>
          </w:p>
          <w:p w14:paraId="4A5068A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E2F1</w:t>
            </w:r>
          </w:p>
          <w:p w14:paraId="09CC37C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7A845DA0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RBBP4</w:t>
            </w:r>
          </w:p>
          <w:p w14:paraId="4308B3E4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3FEA19E7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B-</w:t>
            </w:r>
            <w:proofErr w:type="spellStart"/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myb</w:t>
            </w:r>
            <w:proofErr w:type="spellEnd"/>
          </w:p>
          <w:p w14:paraId="12F0983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330C8C5D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FOXM1</w:t>
            </w:r>
          </w:p>
          <w:p w14:paraId="03719478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37597A6A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PLK1</w:t>
            </w:r>
          </w:p>
          <w:p w14:paraId="7EB9FE89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4066B94B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  <w:r w:rsidRPr="00593B88">
              <w:rPr>
                <w:rFonts w:cs="Times New Roman"/>
                <w:iCs/>
                <w:color w:val="000000" w:themeColor="text1"/>
                <w:kern w:val="0"/>
                <w:szCs w:val="24"/>
              </w:rPr>
              <w:t>PLK4</w:t>
            </w:r>
          </w:p>
          <w:p w14:paraId="3FDF3EE6" w14:textId="77777777" w:rsidR="00D0165F" w:rsidRPr="00593B88" w:rsidRDefault="00D0165F" w:rsidP="00052212">
            <w:pPr>
              <w:autoSpaceDE w:val="0"/>
              <w:autoSpaceDN w:val="0"/>
              <w:adjustRightInd w:val="0"/>
              <w:jc w:val="left"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</w:tcPr>
          <w:p w14:paraId="727CD06C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4" w:type="dxa"/>
            <w:gridSpan w:val="2"/>
            <w:vMerge/>
          </w:tcPr>
          <w:p w14:paraId="3954BB64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2C6D1596" w14:textId="77777777" w:rsidR="00D0165F" w:rsidRPr="00593B88" w:rsidRDefault="00D0165F" w:rsidP="00D0165F">
      <w:pPr>
        <w:rPr>
          <w:rFonts w:cs="Times New Roman"/>
          <w:color w:val="000000" w:themeColor="text1"/>
          <w:szCs w:val="24"/>
        </w:rPr>
      </w:pPr>
    </w:p>
    <w:p w14:paraId="6FE1F7BB" w14:textId="77777777" w:rsidR="00D0165F" w:rsidRPr="00593B88" w:rsidRDefault="00D0165F" w:rsidP="00D0165F">
      <w:pPr>
        <w:outlineLvl w:val="0"/>
        <w:rPr>
          <w:rFonts w:cs="Times New Roman"/>
          <w:color w:val="000000" w:themeColor="text1"/>
        </w:rPr>
      </w:pPr>
      <w:proofErr w:type="spellStart"/>
      <w:proofErr w:type="gramStart"/>
      <w:r w:rsidRPr="00593B88">
        <w:rPr>
          <w:rFonts w:cs="Times New Roman"/>
          <w:b/>
          <w:color w:val="000000" w:themeColor="text1"/>
        </w:rPr>
        <w:lastRenderedPageBreak/>
        <w:t>siRNAs</w:t>
      </w:r>
      <w:proofErr w:type="spellEnd"/>
      <w:proofErr w:type="gramEnd"/>
      <w:r w:rsidRPr="00593B88">
        <w:rPr>
          <w:rFonts w:cs="Times New Roman"/>
          <w:b/>
          <w:color w:val="000000" w:themeColor="text1"/>
        </w:rPr>
        <w:t xml:space="preserve"> </w:t>
      </w:r>
    </w:p>
    <w:tbl>
      <w:tblPr>
        <w:tblW w:w="48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5"/>
        <w:gridCol w:w="5493"/>
      </w:tblGrid>
      <w:tr w:rsidR="00D0165F" w:rsidRPr="00593B88" w14:paraId="664E510D" w14:textId="77777777" w:rsidTr="00052212">
        <w:trPr>
          <w:trHeight w:val="468"/>
        </w:trPr>
        <w:tc>
          <w:tcPr>
            <w:tcW w:w="167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E9A26A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33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08A27D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b/>
                <w:bCs/>
                <w:color w:val="000000" w:themeColor="text1"/>
              </w:rPr>
              <w:t>Sequences</w:t>
            </w:r>
          </w:p>
        </w:tc>
      </w:tr>
      <w:tr w:rsidR="00D0165F" w:rsidRPr="00593B88" w14:paraId="1F484E9A" w14:textId="77777777" w:rsidTr="00052212">
        <w:trPr>
          <w:trHeight w:val="468"/>
        </w:trPr>
        <w:tc>
          <w:tcPr>
            <w:tcW w:w="167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8500A" w14:textId="77777777" w:rsidR="00D0165F" w:rsidRPr="00593B88" w:rsidRDefault="00D0165F" w:rsidP="0005221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381D3" w14:textId="77777777" w:rsidR="00D0165F" w:rsidRPr="00593B88" w:rsidRDefault="00D0165F" w:rsidP="0005221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0165F" w:rsidRPr="00593B88" w14:paraId="21BA669F" w14:textId="77777777" w:rsidTr="00052212">
        <w:tc>
          <w:tcPr>
            <w:tcW w:w="16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FC2058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Negative control </w:t>
            </w:r>
            <w:proofErr w:type="spellStart"/>
            <w:r w:rsidRPr="00593B88">
              <w:rPr>
                <w:rFonts w:cs="Times New Roman"/>
                <w:color w:val="000000" w:themeColor="text1"/>
              </w:rPr>
              <w:t>siRNA</w:t>
            </w:r>
            <w:proofErr w:type="spellEnd"/>
          </w:p>
        </w:tc>
        <w:tc>
          <w:tcPr>
            <w:tcW w:w="33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1A4DC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Sense: 5'-UUCUCCGAACGUGUCACGUTT-3'  </w:t>
            </w:r>
          </w:p>
          <w:p w14:paraId="24CE8469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>Antisense: 5'-ACGUGACACGUUCGGAGAATT-3'</w:t>
            </w:r>
          </w:p>
        </w:tc>
      </w:tr>
      <w:tr w:rsidR="00D0165F" w:rsidRPr="00593B88" w14:paraId="5C164344" w14:textId="77777777" w:rsidTr="00052212">
        <w:tc>
          <w:tcPr>
            <w:tcW w:w="16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F9744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DEPDC1 </w:t>
            </w:r>
            <w:proofErr w:type="spellStart"/>
            <w:r w:rsidRPr="00593B88">
              <w:rPr>
                <w:rFonts w:cs="Times New Roman"/>
                <w:color w:val="000000" w:themeColor="text1"/>
              </w:rPr>
              <w:t>siRNA</w:t>
            </w:r>
            <w:proofErr w:type="spellEnd"/>
            <w:r w:rsidRPr="00593B88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33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5AB358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Sense: 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1"/>
              </w:rPr>
              <w:t>5'-GGAAGAUGUUGAAGAAGUUTT-3'</w:t>
            </w:r>
          </w:p>
          <w:p w14:paraId="309EEDD1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Antisense: 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1"/>
              </w:rPr>
              <w:t>5'-AACUUCUUCAACAUCUUCCTT-3'</w:t>
            </w:r>
          </w:p>
        </w:tc>
      </w:tr>
    </w:tbl>
    <w:p w14:paraId="5D1F6776" w14:textId="77777777" w:rsidR="00D0165F" w:rsidRPr="00593B88" w:rsidRDefault="00D0165F" w:rsidP="00D0165F">
      <w:pPr>
        <w:rPr>
          <w:rFonts w:cs="Times New Roman"/>
          <w:color w:val="000000" w:themeColor="text1"/>
        </w:rPr>
      </w:pPr>
    </w:p>
    <w:p w14:paraId="18D0F8F4" w14:textId="77777777" w:rsidR="00D0165F" w:rsidRPr="00593B88" w:rsidRDefault="00D0165F" w:rsidP="00D0165F">
      <w:pPr>
        <w:rPr>
          <w:rFonts w:cs="Times New Roman"/>
          <w:color w:val="000000" w:themeColor="text1"/>
        </w:rPr>
      </w:pPr>
    </w:p>
    <w:p w14:paraId="23EB6F60" w14:textId="77777777" w:rsidR="00D0165F" w:rsidRPr="00593B88" w:rsidRDefault="00D0165F" w:rsidP="00D0165F">
      <w:pPr>
        <w:rPr>
          <w:rFonts w:cs="Times New Roman"/>
          <w:color w:val="000000" w:themeColor="text1"/>
        </w:rPr>
      </w:pPr>
    </w:p>
    <w:p w14:paraId="1A1C7B56" w14:textId="77777777" w:rsidR="00D0165F" w:rsidRPr="00593B88" w:rsidRDefault="00D0165F" w:rsidP="00D0165F">
      <w:pPr>
        <w:outlineLvl w:val="0"/>
        <w:rPr>
          <w:rFonts w:cs="Times New Roman"/>
          <w:b/>
          <w:color w:val="000000" w:themeColor="text1"/>
        </w:rPr>
      </w:pPr>
      <w:proofErr w:type="spellStart"/>
      <w:proofErr w:type="gramStart"/>
      <w:r w:rsidRPr="00593B88">
        <w:rPr>
          <w:rFonts w:cs="Times New Roman"/>
          <w:b/>
          <w:color w:val="000000" w:themeColor="text1"/>
        </w:rPr>
        <w:t>shRNAs</w:t>
      </w:r>
      <w:proofErr w:type="spellEnd"/>
      <w:proofErr w:type="gramEnd"/>
      <w:r w:rsidRPr="00593B88">
        <w:rPr>
          <w:rFonts w:cs="Times New Roman"/>
          <w:b/>
          <w:color w:val="000000" w:themeColor="text1"/>
        </w:rPr>
        <w:t xml:space="preserve"> </w:t>
      </w:r>
    </w:p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096"/>
      </w:tblGrid>
      <w:tr w:rsidR="00D0165F" w:rsidRPr="00593B88" w14:paraId="2FC2CB06" w14:textId="77777777" w:rsidTr="00052212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51B45454" w14:textId="77777777" w:rsidR="00D0165F" w:rsidRPr="00593B88" w:rsidRDefault="00D0165F" w:rsidP="00656A33">
            <w:pPr>
              <w:ind w:firstLineChars="200" w:firstLine="520"/>
              <w:outlineLvl w:val="0"/>
              <w:rPr>
                <w:rFonts w:cs="Times New Roman"/>
                <w:color w:val="000000" w:themeColor="text1"/>
              </w:rPr>
            </w:pPr>
            <w:r w:rsidRPr="00593B88">
              <w:rPr>
                <w:rFonts w:ascii="Arial" w:hAnsi="Arial" w:cs="Arial" w:hint="eastAsia"/>
                <w:b/>
                <w:bCs/>
                <w:color w:val="000000" w:themeColor="text1"/>
              </w:rPr>
              <w:t>N</w:t>
            </w:r>
            <w:r w:rsidRPr="00593B88">
              <w:rPr>
                <w:rFonts w:ascii="Arial" w:hAnsi="Arial" w:cs="Arial"/>
                <w:b/>
                <w:bCs/>
                <w:color w:val="000000" w:themeColor="text1"/>
              </w:rPr>
              <w:t>ame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6" w:space="0" w:color="auto"/>
            </w:tcBorders>
          </w:tcPr>
          <w:p w14:paraId="0E13FC4D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</w:rPr>
            </w:pPr>
            <w:r w:rsidRPr="00593B88">
              <w:rPr>
                <w:rFonts w:ascii="Arial" w:hAnsi="Arial" w:cs="Arial" w:hint="eastAsia"/>
                <w:b/>
                <w:bCs/>
                <w:color w:val="000000" w:themeColor="text1"/>
              </w:rPr>
              <w:t>S</w:t>
            </w:r>
            <w:r w:rsidRPr="00593B88">
              <w:rPr>
                <w:rFonts w:ascii="Arial" w:hAnsi="Arial" w:cs="Arial"/>
                <w:b/>
                <w:bCs/>
                <w:color w:val="000000" w:themeColor="text1"/>
              </w:rPr>
              <w:t>equences</w:t>
            </w:r>
          </w:p>
        </w:tc>
      </w:tr>
      <w:tr w:rsidR="00D0165F" w:rsidRPr="00593B88" w14:paraId="7EF8E7B7" w14:textId="77777777" w:rsidTr="00052212">
        <w:tc>
          <w:tcPr>
            <w:tcW w:w="2835" w:type="dxa"/>
            <w:tcBorders>
              <w:top w:val="single" w:sz="6" w:space="0" w:color="auto"/>
            </w:tcBorders>
          </w:tcPr>
          <w:p w14:paraId="5EF36FBB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  <w:highlight w:val="yellow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Negative control </w:t>
            </w:r>
            <w:proofErr w:type="spellStart"/>
            <w:r w:rsidRPr="00593B88">
              <w:rPr>
                <w:rFonts w:cs="Times New Roman"/>
                <w:color w:val="000000" w:themeColor="text1"/>
              </w:rPr>
              <w:t>shRNA</w:t>
            </w:r>
            <w:proofErr w:type="spellEnd"/>
          </w:p>
        </w:tc>
        <w:tc>
          <w:tcPr>
            <w:tcW w:w="6096" w:type="dxa"/>
            <w:tcBorders>
              <w:top w:val="single" w:sz="6" w:space="0" w:color="auto"/>
            </w:tcBorders>
          </w:tcPr>
          <w:p w14:paraId="3C124EDF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Sense: </w:t>
            </w:r>
            <w:r w:rsidRPr="00593B88">
              <w:rPr>
                <w:rFonts w:cs="Times New Roman"/>
                <w:i/>
                <w:color w:val="000000" w:themeColor="text1"/>
              </w:rPr>
              <w:t>AGCTT</w:t>
            </w:r>
            <w:r w:rsidRPr="00593B88">
              <w:rPr>
                <w:rFonts w:cs="Times New Roman"/>
                <w:color w:val="000000" w:themeColor="text1"/>
              </w:rPr>
              <w:t>G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TTCTCCGAACGTGTCACGT</w:t>
            </w:r>
            <w:r w:rsidRPr="00593B88">
              <w:rPr>
                <w:rFonts w:cs="Times New Roman"/>
                <w:color w:val="000000" w:themeColor="text1"/>
              </w:rPr>
              <w:t>TT</w:t>
            </w:r>
          </w:p>
          <w:p w14:paraId="2568971B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>CAAGAGA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ACGTGACACGTTCGGAGAA</w:t>
            </w:r>
            <w:r w:rsidRPr="00593B88">
              <w:rPr>
                <w:rFonts w:cs="Times New Roman"/>
                <w:color w:val="000000" w:themeColor="text1"/>
              </w:rPr>
              <w:t>TTTTTT</w:t>
            </w:r>
            <w:r w:rsidRPr="00593B88">
              <w:rPr>
                <w:rFonts w:cs="Times New Roman"/>
                <w:i/>
                <w:color w:val="000000" w:themeColor="text1"/>
              </w:rPr>
              <w:t>A</w:t>
            </w:r>
          </w:p>
          <w:p w14:paraId="3879B556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  <w:u w:val="single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Antisense: </w:t>
            </w:r>
            <w:r w:rsidRPr="00593B88">
              <w:rPr>
                <w:rFonts w:cs="Times New Roman"/>
                <w:i/>
                <w:color w:val="000000" w:themeColor="text1"/>
              </w:rPr>
              <w:t>GATCT</w:t>
            </w:r>
            <w:r w:rsidRPr="00593B88">
              <w:rPr>
                <w:rFonts w:cs="Times New Roman"/>
                <w:color w:val="000000" w:themeColor="text1"/>
              </w:rPr>
              <w:t>AAAAAA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ACGTGACACGTTC</w:t>
            </w:r>
          </w:p>
          <w:p w14:paraId="302E6582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  <w:u w:val="single"/>
              </w:rPr>
              <w:t>GGAGAA</w:t>
            </w:r>
            <w:r w:rsidRPr="00593B88">
              <w:rPr>
                <w:rFonts w:cs="Times New Roman"/>
                <w:color w:val="000000" w:themeColor="text1"/>
              </w:rPr>
              <w:t>TCTCTTGAA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TTCTCCGAACGTGTCACGT</w:t>
            </w:r>
            <w:r w:rsidRPr="00593B88">
              <w:rPr>
                <w:rFonts w:cs="Times New Roman"/>
                <w:color w:val="000000" w:themeColor="text1"/>
              </w:rPr>
              <w:t>C</w:t>
            </w:r>
            <w:r w:rsidRPr="00593B88">
              <w:rPr>
                <w:rFonts w:cs="Times New Roman"/>
                <w:i/>
                <w:color w:val="000000" w:themeColor="text1"/>
              </w:rPr>
              <w:t>A</w:t>
            </w:r>
          </w:p>
        </w:tc>
      </w:tr>
      <w:tr w:rsidR="00D0165F" w:rsidRPr="00593B88" w14:paraId="68B72897" w14:textId="77777777" w:rsidTr="00052212">
        <w:tc>
          <w:tcPr>
            <w:tcW w:w="2835" w:type="dxa"/>
          </w:tcPr>
          <w:p w14:paraId="2DDE603A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>DEPDC1shRNA</w:t>
            </w:r>
          </w:p>
        </w:tc>
        <w:tc>
          <w:tcPr>
            <w:tcW w:w="6096" w:type="dxa"/>
          </w:tcPr>
          <w:p w14:paraId="471E5794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Sense: </w:t>
            </w:r>
            <w:r w:rsidRPr="00593B88">
              <w:rPr>
                <w:rFonts w:cs="Times New Roman"/>
                <w:i/>
                <w:color w:val="000000" w:themeColor="text1"/>
              </w:rPr>
              <w:t>AGCTT</w:t>
            </w:r>
            <w:r w:rsidRPr="00593B88">
              <w:rPr>
                <w:rFonts w:cs="Times New Roman"/>
                <w:color w:val="000000" w:themeColor="text1"/>
              </w:rPr>
              <w:t>G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1"/>
                <w:u w:val="single"/>
              </w:rPr>
              <w:t>GGAAGATGTTGAAGAAGTT</w:t>
            </w:r>
            <w:r w:rsidRPr="00593B88">
              <w:rPr>
                <w:rFonts w:cs="Times New Roman"/>
                <w:color w:val="000000" w:themeColor="text1"/>
              </w:rPr>
              <w:t>TTC</w:t>
            </w:r>
          </w:p>
          <w:p w14:paraId="72129FAE" w14:textId="77777777" w:rsidR="00D0165F" w:rsidRPr="00593B88" w:rsidRDefault="00D0165F" w:rsidP="00052212">
            <w:pPr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</w:rPr>
              <w:t>AAGAGA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1"/>
              </w:rPr>
              <w:t>A</w:t>
            </w:r>
            <w:r w:rsidRPr="00593B88">
              <w:rPr>
                <w:rFonts w:eastAsia="E-BZ+ZGPCwV-3" w:cs="Times New Roman"/>
                <w:color w:val="000000" w:themeColor="text1"/>
                <w:kern w:val="0"/>
                <w:szCs w:val="21"/>
                <w:u w:val="single"/>
              </w:rPr>
              <w:t>ACTTCTTCAACATCTTCC</w:t>
            </w:r>
            <w:r w:rsidRPr="00593B88">
              <w:rPr>
                <w:rFonts w:cs="Times New Roman"/>
                <w:color w:val="000000" w:themeColor="text1"/>
              </w:rPr>
              <w:t>TTTTTT</w:t>
            </w:r>
            <w:r w:rsidRPr="00593B88">
              <w:rPr>
                <w:rFonts w:cs="Times New Roman"/>
                <w:i/>
                <w:color w:val="000000" w:themeColor="text1"/>
              </w:rPr>
              <w:t>A</w:t>
            </w:r>
          </w:p>
          <w:p w14:paraId="4F84CB06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  <w:u w:val="single"/>
              </w:rPr>
            </w:pPr>
            <w:r w:rsidRPr="00593B88">
              <w:rPr>
                <w:rFonts w:cs="Times New Roman"/>
                <w:color w:val="000000" w:themeColor="text1"/>
              </w:rPr>
              <w:t xml:space="preserve">Antisense: </w:t>
            </w:r>
            <w:r w:rsidRPr="00593B88">
              <w:rPr>
                <w:rFonts w:cs="Times New Roman"/>
                <w:i/>
                <w:color w:val="000000" w:themeColor="text1"/>
              </w:rPr>
              <w:t>GATCT</w:t>
            </w:r>
            <w:r w:rsidRPr="00593B88">
              <w:rPr>
                <w:rFonts w:cs="Times New Roman"/>
                <w:color w:val="000000" w:themeColor="text1"/>
              </w:rPr>
              <w:t>AAAAAA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CTTCTTCAACATCT</w:t>
            </w:r>
          </w:p>
          <w:p w14:paraId="346D85EA" w14:textId="77777777" w:rsidR="00D0165F" w:rsidRPr="00593B88" w:rsidRDefault="00D0165F" w:rsidP="00052212">
            <w:pPr>
              <w:outlineLvl w:val="0"/>
              <w:rPr>
                <w:rFonts w:cs="Times New Roman"/>
                <w:color w:val="000000" w:themeColor="text1"/>
              </w:rPr>
            </w:pPr>
            <w:r w:rsidRPr="00593B88">
              <w:rPr>
                <w:rFonts w:cs="Times New Roman"/>
                <w:color w:val="000000" w:themeColor="text1"/>
                <w:u w:val="single"/>
              </w:rPr>
              <w:t>TCC</w:t>
            </w:r>
            <w:r w:rsidRPr="00593B88">
              <w:rPr>
                <w:rFonts w:cs="Times New Roman"/>
                <w:color w:val="000000" w:themeColor="text1"/>
              </w:rPr>
              <w:t>TCTCTTGAA</w:t>
            </w:r>
            <w:r w:rsidRPr="00593B88">
              <w:rPr>
                <w:rFonts w:cs="Times New Roman"/>
                <w:color w:val="000000" w:themeColor="text1"/>
                <w:u w:val="single"/>
              </w:rPr>
              <w:t>ACTTCTTCAACATCTTCC</w:t>
            </w:r>
            <w:r w:rsidRPr="00593B88">
              <w:rPr>
                <w:rFonts w:cs="Times New Roman"/>
                <w:color w:val="000000" w:themeColor="text1"/>
              </w:rPr>
              <w:t>C</w:t>
            </w:r>
            <w:r w:rsidRPr="00593B88">
              <w:rPr>
                <w:rFonts w:cs="Times New Roman"/>
                <w:i/>
                <w:color w:val="000000" w:themeColor="text1"/>
              </w:rPr>
              <w:t>A</w:t>
            </w:r>
          </w:p>
        </w:tc>
      </w:tr>
    </w:tbl>
    <w:p w14:paraId="559D06BD" w14:textId="77777777" w:rsidR="00A13875" w:rsidRPr="00D0165F" w:rsidRDefault="00A13875"/>
    <w:sectPr w:rsidR="00A13875" w:rsidRPr="00D01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048D1" w14:textId="77777777" w:rsidR="00A52B35" w:rsidRDefault="00A52B35" w:rsidP="00D0165F">
      <w:pPr>
        <w:spacing w:line="240" w:lineRule="auto"/>
      </w:pPr>
      <w:r>
        <w:separator/>
      </w:r>
    </w:p>
  </w:endnote>
  <w:endnote w:type="continuationSeparator" w:id="0">
    <w:p w14:paraId="723E179D" w14:textId="77777777" w:rsidR="00A52B35" w:rsidRDefault="00A52B35" w:rsidP="00D016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obeHeitiStd-Regular">
    <w:altName w:val="Adobe 黑体 Std R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GPCwV-3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X+ZGPCwW-4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8715B" w14:textId="77777777" w:rsidR="00A52B35" w:rsidRDefault="00A52B35" w:rsidP="00D0165F">
      <w:pPr>
        <w:spacing w:line="240" w:lineRule="auto"/>
      </w:pPr>
      <w:r>
        <w:separator/>
      </w:r>
    </w:p>
  </w:footnote>
  <w:footnote w:type="continuationSeparator" w:id="0">
    <w:p w14:paraId="6F284406" w14:textId="77777777" w:rsidR="00A52B35" w:rsidRDefault="00A52B35" w:rsidP="00D016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4C"/>
    <w:rsid w:val="00656A33"/>
    <w:rsid w:val="00A13875"/>
    <w:rsid w:val="00A52B35"/>
    <w:rsid w:val="00A93D4C"/>
    <w:rsid w:val="00D0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766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5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6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65F"/>
    <w:rPr>
      <w:sz w:val="18"/>
      <w:szCs w:val="18"/>
    </w:rPr>
  </w:style>
  <w:style w:type="table" w:styleId="TableGrid">
    <w:name w:val="Table Grid"/>
    <w:basedOn w:val="TableNormal"/>
    <w:uiPriority w:val="59"/>
    <w:rsid w:val="00D0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5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65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65F"/>
    <w:rPr>
      <w:sz w:val="18"/>
      <w:szCs w:val="18"/>
    </w:rPr>
  </w:style>
  <w:style w:type="table" w:styleId="TableGrid">
    <w:name w:val="Table Grid"/>
    <w:basedOn w:val="TableNormal"/>
    <w:uiPriority w:val="59"/>
    <w:rsid w:val="00D0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1</Characters>
  <Application>Microsoft Macintosh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jo</dc:creator>
  <cp:keywords/>
  <dc:description/>
  <cp:lastModifiedBy>systemadmin</cp:lastModifiedBy>
  <cp:revision>3</cp:revision>
  <dcterms:created xsi:type="dcterms:W3CDTF">2017-01-08T07:54:00Z</dcterms:created>
  <dcterms:modified xsi:type="dcterms:W3CDTF">2017-07-21T19:15:00Z</dcterms:modified>
</cp:coreProperties>
</file>